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5. Association of novel and known loci with CKD and CKD45: Odds Ratios (OR), 95% confidence intervals (95%CI) and </w:t>
      </w:r>
      <w:r>
        <w:rPr>
          <w:rFonts w:cs="Arial" w:ascii="Arial" w:hAnsi="Arial"/>
          <w:b/>
          <w:i/>
        </w:rPr>
        <w:t>P</w:t>
      </w:r>
      <w:r>
        <w:rPr>
          <w:rFonts w:cs="Arial" w:ascii="Arial" w:hAnsi="Arial"/>
          <w:b/>
        </w:rPr>
        <w:t xml:space="preserve"> values.</w:t>
      </w:r>
    </w:p>
    <w:tbl>
      <w:tblPr>
        <w:tblW w:w="12079" w:type="dxa"/>
        <w:jc w:val="left"/>
        <w:tblInd w:w="-1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645"/>
        <w:gridCol w:w="64"/>
        <w:gridCol w:w="1354"/>
        <w:gridCol w:w="64"/>
        <w:gridCol w:w="1275"/>
        <w:gridCol w:w="1134"/>
        <w:gridCol w:w="851"/>
        <w:gridCol w:w="1276"/>
        <w:gridCol w:w="992"/>
        <w:gridCol w:w="850"/>
        <w:gridCol w:w="1276"/>
        <w:gridCol w:w="1021"/>
      </w:tblGrid>
      <w:tr>
        <w:trPr>
          <w:trHeight w:val="334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3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f. / Non-Ref. all. (RAF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314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KD45</w:t>
            </w:r>
          </w:p>
        </w:tc>
      </w:tr>
      <w:tr>
        <w:trPr>
          <w:trHeight w:val="26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71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vel loci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9255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,716,911</w:t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PPE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5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,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6, 1.20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3173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780,453</w:t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X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9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,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3, 1.30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69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1240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742,486</w:t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7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7,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2, 1.05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16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5358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,378,913</w:t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47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5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7,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1, 1.05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94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07890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,885,450</w:t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7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9,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9, 1.04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07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9281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,188,842</w:t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O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7, 1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7, 0.99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7</w:t>
            </w:r>
          </w:p>
        </w:tc>
      </w:tr>
      <w:tr>
        <w:trPr>
          <w:trHeight w:val="115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207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n loci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instrText xml:space="preserve">ADDIN RW.CITE{{18 Kottgen,A. 2009; 17 Kottgen,A. 2010}}</w:instrTex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[1, 2]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possibly related to renal function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10941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,807,0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4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,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8, 1.18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22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95992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,432,8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(0.4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5,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4, 1.26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2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46087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,048,7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6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,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4, 1.13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26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,584,4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4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3,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3, 1.12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61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91770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,275,1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G(0.1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5, 0.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E-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5, 0.85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E-05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53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,721,8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7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9,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, 1.27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5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9412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,946,0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BE2Q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3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3,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, 1.25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8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197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,587,8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HROOM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4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3,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7, 1.16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26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677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,218,1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ASS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8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,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0, 1.12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06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4768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,289,8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FD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(0.7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3,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6, 1.31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74471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,624,5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IP5K1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(0.3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3,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, 1.21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1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2627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,245,6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(0.6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,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7, 1.18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0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2009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,750,2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34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6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8, 0.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4, 0.91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8185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,914,5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7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3,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9, 1.11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31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805747 (CKD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,038,7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2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3, 1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E-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3, 1.46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34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53178 (eGFRcys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,492,1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XN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5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3,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3, 1.12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40</w:t>
            </w:r>
          </w:p>
        </w:tc>
      </w:tr>
      <w:tr>
        <w:trPr>
          <w:trHeight w:val="207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207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Known loci</w:t>
            </w:r>
            <w:r>
              <w:fldChar w:fldCharType="begin"/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instrText xml:space="preserve">ADDIN RW.CITE{{18 Kottgen,A. 2009; 17 Kottgen,A. 2010}}</w:instrTex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[1, 2]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b/>
                <w:szCs w:val="20"/>
                <w:bCs/>
                <w:rFonts w:eastAsia="Times New Roman"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suspected to be related to creatinine metabolism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7740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,5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6A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6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, 1.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3, 1.26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8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79472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46,1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5,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5, 1.47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4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7946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,588,3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(0.8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5, 0.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9, 1.03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9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9156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,733,8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DR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(0.7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,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4, 1.16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55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6582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,254,3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MEM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6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3,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1, 1.09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55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42233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,248,7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(0.3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7,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E-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7, 1.22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12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89566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,811,3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CAS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(0.8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0,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4, 1.08)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68</w:t>
            </w:r>
          </w:p>
        </w:tc>
      </w:tr>
      <w:tr>
        <w:trPr>
          <w:trHeight w:val="290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5353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,428,51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AT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(0.3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6, 1.1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E-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4, 1.25)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  <w:vertAlign w:val="superscript"/>
        </w:rPr>
        <w:t>†</w:t>
      </w:r>
      <w:r>
        <w:rPr>
          <w:rFonts w:eastAsia="Times New Roman" w:cs="Arial" w:ascii="Arial" w:hAnsi="Arial"/>
          <w:color w:val="000000"/>
          <w:sz w:val="20"/>
          <w:szCs w:val="20"/>
        </w:rPr>
        <w:t>Based on RefSeq genes (build 36)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2"/>
          <w:szCs w:val="12"/>
        </w:rPr>
      </w:pPr>
      <w:r>
        <w:rPr>
          <w:rFonts w:eastAsia="Times New Roman" w:cs="Arial" w:ascii="Arial" w:hAnsi="Arial"/>
          <w:color w:val="000000"/>
          <w:sz w:val="12"/>
          <w:szCs w:val="12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rFonts w:eastAsia="Times New Roman" w:cs="Arial" w:ascii="Arial" w:hAnsi="Arial"/>
          <w:color w:val="000000"/>
        </w:rPr>
        <w:instrText xml:space="preserve">ADDIN RW.BIB</w:instrText>
      </w:r>
      <w:r>
        <w:rPr>
          <w:rFonts w:eastAsia="Times New Roman" w:cs="Arial" w:ascii="Arial" w:hAnsi="Arial"/>
          <w:b/>
          <w:color w:val="000000"/>
          <w:sz w:val="20"/>
          <w:szCs w:val="20"/>
        </w:rPr>
      </w:r>
      <w:r>
        <w:rPr>
          <w:sz w:val="20"/>
          <w:b/>
          <w:szCs w:val="20"/>
          <w:rFonts w:eastAsia="Times New Roman" w:cs="Arial" w:ascii="Arial" w:hAnsi="Arial"/>
          <w:color w:val="000000"/>
        </w:rPr>
        <w:fldChar w:fldCharType="separate"/>
      </w:r>
      <w:r>
        <w:rPr>
          <w:rFonts w:eastAsia="Times New Roman" w:cs="Arial" w:ascii="Arial" w:hAnsi="Arial"/>
          <w:b/>
          <w:color w:val="000000"/>
          <w:sz w:val="20"/>
          <w:szCs w:val="20"/>
        </w:rPr>
      </w: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Web"/>
        <w:spacing w:before="0" w:after="0"/>
        <w:ind w:left="450" w:hanging="450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</w:rPr>
        <w:t xml:space="preserve">1.     Kottgen A, Glazer NL, Dehghan A, Hwang SJ, Katz R, et al. (2009) Multiple loci associated with indices of renal function and chronic kidney disease. </w:t>
      </w:r>
      <w:r>
        <w:rPr>
          <w:rFonts w:cs="Arial" w:ascii="Arial" w:hAnsi="Arial"/>
          <w:sz w:val="20"/>
          <w:szCs w:val="20"/>
          <w:lang w:val="de-DE"/>
        </w:rPr>
        <w:t>Nat Genet 41(6): 712-717.</w:t>
      </w:r>
    </w:p>
    <w:p>
      <w:pPr>
        <w:pStyle w:val="NormalWeb"/>
        <w:spacing w:before="0" w:after="0"/>
        <w:ind w:left="450" w:hanging="450"/>
        <w:rPr/>
      </w:pPr>
      <w:r>
        <w:rPr>
          <w:rFonts w:cs="Arial" w:ascii="Arial" w:hAnsi="Arial"/>
          <w:sz w:val="20"/>
          <w:szCs w:val="20"/>
          <w:lang w:val="de-DE"/>
        </w:rPr>
        <w:t xml:space="preserve">2.     Kottgen A, Pattaro C, Boger CA, Fuchsberger C, Olden M, et al. </w:t>
      </w:r>
      <w:r>
        <w:rPr>
          <w:rFonts w:cs="Arial" w:ascii="Arial" w:hAnsi="Arial"/>
          <w:sz w:val="20"/>
          <w:szCs w:val="20"/>
        </w:rPr>
        <w:t>(2010) New loci associated with kidney function and chronic kidney disease. Nat Genet 42(5): 376-384.</w:t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02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15:00Z</dcterms:modified>
  <cp:revision>3</cp:revision>
  <dc:subject/>
  <dc:title>-</dc:title>
</cp:coreProperties>
</file>